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8E63D" w14:textId="7CF03160" w:rsidR="0037564B" w:rsidRPr="0037564B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37564B">
        <w:rPr>
          <w:rFonts w:ascii="Times New Roman" w:eastAsia="Arial" w:hAnsi="Times New Roman" w:cs="Times New Roman"/>
          <w:sz w:val="24"/>
          <w:szCs w:val="24"/>
          <w:u w:val="single"/>
        </w:rPr>
        <w:t>Appendix</w:t>
      </w:r>
      <w:r w:rsidRPr="0037564B">
        <w:rPr>
          <w:rFonts w:ascii="Times New Roman" w:eastAsia="Arial" w:hAnsi="Times New Roman" w:cs="Times New Roman"/>
          <w:sz w:val="24"/>
          <w:szCs w:val="24"/>
          <w:u w:val="single"/>
        </w:rPr>
        <w:t xml:space="preserve"> 1: </w:t>
      </w:r>
      <w:r w:rsidRPr="0037564B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Robinson</w:t>
      </w:r>
      <w:r w:rsidRPr="0055544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 (2017) Marital rape post vignette survey</w:t>
      </w: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1CD5A4E1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302BC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>1. To what extent was Barbara in control of the situation?</w:t>
      </w:r>
    </w:p>
    <w:p w14:paraId="192CCC94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66B0FAEB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96E935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. To what extent was the incident influenced by Barbara’s lack of responsibility for the situation? </w:t>
      </w:r>
    </w:p>
    <w:p w14:paraId="6E7D55F1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5956E786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FCEBF3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 To what extent was the incident influenced by Barbara’s desire for intercourse? </w:t>
      </w:r>
    </w:p>
    <w:p w14:paraId="02F4B52E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00D74868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017514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 To what extent did Barbara lead John on? </w:t>
      </w:r>
    </w:p>
    <w:p w14:paraId="78F5730C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7B4B8AF1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1E3BDC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. To what extent was the situation influenced by John’s misunderstanding of Barbara’s behavior or desires? </w:t>
      </w:r>
    </w:p>
    <w:p w14:paraId="4EEB2796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2E5A75F7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6C61B7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. To what extent was the situation influenced by John’s inability to stop the incident? </w:t>
      </w:r>
    </w:p>
    <w:p w14:paraId="5BED9347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0 – Not at all 1- Very little 2- Somewhat 3-To a great extent 4- Completely </w:t>
      </w:r>
    </w:p>
    <w:p w14:paraId="4437F6EA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84CF8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7. To what extent was the situation influenced by John’s excessive sex drive? </w:t>
      </w:r>
    </w:p>
    <w:p w14:paraId="037D9765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0425B43E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806AFE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8. To what extent was the situation influenced by John’s responsibility? </w:t>
      </w:r>
    </w:p>
    <w:p w14:paraId="1A955C28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6EFD21C0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4BDF0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9. To what extent would Barbara be psychologically damaged? </w:t>
      </w:r>
    </w:p>
    <w:p w14:paraId="50F744FA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391E0BC8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B6BAA4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0. To what extent was John violating Barbara’s rights? </w:t>
      </w:r>
    </w:p>
    <w:p w14:paraId="0D230E42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Very little 2- Somewhat 3-To a great extent 4- Completely </w:t>
      </w:r>
    </w:p>
    <w:p w14:paraId="14E6A3F0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2BFD3C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1. Would you characterize the intercourse as rape? </w:t>
      </w:r>
    </w:p>
    <w:p w14:paraId="059ED8D7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Definitely not rape 1- Probably not rape 2- Possibly rape 3- Probably rape 4- Very probably rape 5. </w:t>
      </w:r>
      <w:proofErr w:type="gramStart"/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>Definitely rape</w:t>
      </w:r>
      <w:proofErr w:type="gramEnd"/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39F17544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2C7E47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2. To what extent was the incident violent? </w:t>
      </w:r>
    </w:p>
    <w:p w14:paraId="68F55C0E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0 – Not violent at all 1- Slightly violent 2- Moderately violent 3-Very Violent 4- Extremely violent </w:t>
      </w:r>
    </w:p>
    <w:p w14:paraId="27D98571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E0F94B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3. In your opinion, doe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John</w:t>
      </w: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serve punishment?</w:t>
      </w:r>
    </w:p>
    <w:p w14:paraId="77C8A9C1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 – Not at all 1- Possibly 2- Probably 3-Definitely </w:t>
      </w:r>
    </w:p>
    <w:p w14:paraId="68254673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0C94FF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4. If you think that John deserves punishment, how severe should it be? </w:t>
      </w:r>
    </w:p>
    <w:p w14:paraId="72BCF810" w14:textId="77777777" w:rsidR="0037564B" w:rsidRPr="00555441" w:rsidRDefault="0037564B" w:rsidP="0037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41">
        <w:rPr>
          <w:rFonts w:ascii="Times New Roman" w:eastAsia="Calibri" w:hAnsi="Times New Roman" w:cs="Times New Roman"/>
          <w:sz w:val="24"/>
          <w:szCs w:val="24"/>
          <w:lang w:val="en-US"/>
        </w:rPr>
        <w:t>0 – Very light Punishment 1- Mild punishment 2- Moderate punishment 3- Harsh punishment 4- Very severe punishment</w:t>
      </w:r>
    </w:p>
    <w:p w14:paraId="568580B6" w14:textId="77777777" w:rsidR="0037564B" w:rsidRDefault="0037564B" w:rsidP="0037564B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5AA7AC8B" w14:textId="7B5F46C5" w:rsidR="0037564B" w:rsidRPr="0037564B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</w:pPr>
      <w:r w:rsidRPr="0037564B"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  <w:lastRenderedPageBreak/>
        <w:t xml:space="preserve">Appendix 2: </w:t>
      </w:r>
      <w:r w:rsidRPr="0037564B"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  <w:t>Vignettes with British Residents – adapted from Robinson (2017) and Simonson and Subich (1999).</w:t>
      </w:r>
    </w:p>
    <w:p w14:paraId="6D9335F2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</w:p>
    <w:p w14:paraId="438982DE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Marital rape Subtle Force:</w:t>
      </w:r>
    </w:p>
    <w:p w14:paraId="0D6E6587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ne night Mary and Alan; both Leeds residents attending university, went on a dinner date. Mary and Alan have been married for 3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years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and both grew up in Leeds. Following the dinner, Mary and Alan went back to their apartment and watched a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late night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elevision series. While watching the series, Alan put his arm around Mary and asked her if she wanted to have sex. Mary told him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“no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” but Alan ignored her response. Alan embraced her, lifted her skirt and completed the act of intercourse.</w:t>
      </w:r>
    </w:p>
    <w:p w14:paraId="5F39AE94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</w:p>
    <w:p w14:paraId="42EB48FE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Marital rape Moderate Force: </w:t>
      </w:r>
    </w:p>
    <w:p w14:paraId="575C2152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ne night Linda and Mario; both Brighton residents attending university, went on a dinner date. Linda and Mario have been married for 3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years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and both grew up in Brighton. Following the dinner, Linda and Mario went back to their apartment and watched a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late night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elevision series. While watching the series, Mario put his arm around Linda and asked her if she wanted to have sex. Linda told him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“no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” but Mario ignored her response. Mario grabbed her shoulders, pinned her down and completed the act of intercourse.</w:t>
      </w:r>
    </w:p>
    <w:p w14:paraId="047739F5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</w:p>
    <w:p w14:paraId="6CF72672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Marital rape Extreme Force: </w:t>
      </w:r>
    </w:p>
    <w:p w14:paraId="608AD754" w14:textId="77777777" w:rsidR="0037564B" w:rsidRPr="000507FC" w:rsidRDefault="0037564B" w:rsidP="0037564B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ne night Leticia and John; both Leicester residents attending university, went on a dinner date. Leticia and John have been married for 3 years and both grew up in Leicester. Following the dinner, Leticia and John went back to their apartment to catch a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late night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lastRenderedPageBreak/>
        <w:t xml:space="preserve">television series. While watching the series, John put his arm around Leticia and asked her if she wanted to have sex. Leticia told him </w:t>
      </w:r>
      <w:proofErr w:type="gramStart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“no</w:t>
      </w:r>
      <w:proofErr w:type="gramEnd"/>
      <w:r w:rsidRPr="000507FC">
        <w:rPr>
          <w:rFonts w:ascii="Times New Roman" w:eastAsia="Arial" w:hAnsi="Times New Roman" w:cs="Times New Roman"/>
          <w:sz w:val="24"/>
          <w:szCs w:val="24"/>
          <w:lang w:val="en-US"/>
        </w:rPr>
        <w:t>” but John ignored her response. John grabbed her by the hair, threw her to the couch, forced himself on top of her and completed the act of intercourse.</w:t>
      </w:r>
    </w:p>
    <w:p w14:paraId="49738B5B" w14:textId="77777777" w:rsidR="0037564B" w:rsidRDefault="0037564B" w:rsidP="0037564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FCFF3D8" w14:textId="77777777" w:rsidR="00290B5A" w:rsidRDefault="00290B5A"/>
    <w:sectPr w:rsidR="00290B5A" w:rsidSect="0037564B">
      <w:headerReference w:type="default" r:id="rId4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5F3BA" w14:textId="77777777" w:rsidR="0037564B" w:rsidRDefault="0037564B">
    <w:pPr>
      <w:pStyle w:val="Header"/>
      <w:jc w:val="right"/>
    </w:pPr>
    <w:sdt>
      <w:sdtPr>
        <w:id w:val="-30230489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F542654" w14:textId="77777777" w:rsidR="0037564B" w:rsidRDefault="003756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4B"/>
    <w:rsid w:val="00131BCC"/>
    <w:rsid w:val="00290B5A"/>
    <w:rsid w:val="0037564B"/>
    <w:rsid w:val="00B22891"/>
    <w:rsid w:val="00C1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B575"/>
  <w15:chartTrackingRefBased/>
  <w15:docId w15:val="{A50AC56B-B95F-4C1D-B3EA-E58B8D82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64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64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6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5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6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Hanney</dc:creator>
  <cp:keywords/>
  <dc:description/>
  <cp:lastModifiedBy>Leanne Hanney</cp:lastModifiedBy>
  <cp:revision>1</cp:revision>
  <dcterms:created xsi:type="dcterms:W3CDTF">2025-08-11T15:44:00Z</dcterms:created>
  <dcterms:modified xsi:type="dcterms:W3CDTF">2025-08-11T15:46:00Z</dcterms:modified>
</cp:coreProperties>
</file>